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B14" w:rsidRPr="00504D51" w:rsidRDefault="00504D51" w:rsidP="00021B14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 w:rsidRPr="003A3896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574C2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74C29" w:rsidRPr="00574C29">
        <w:rPr>
          <w:rFonts w:ascii="Times New Roman" w:hAnsi="Times New Roman" w:cs="Times New Roman"/>
          <w:b/>
          <w:sz w:val="24"/>
          <w:szCs w:val="24"/>
        </w:rPr>
        <w:t>Table</w:t>
      </w:r>
      <w:r w:rsidR="00021B14" w:rsidRPr="003A38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1B14" w:rsidRPr="00504D51">
        <w:rPr>
          <w:rFonts w:ascii="Times New Roman" w:hAnsi="Times New Roman" w:cs="Times New Roman"/>
          <w:sz w:val="24"/>
          <w:szCs w:val="24"/>
        </w:rPr>
        <w:t xml:space="preserve">Mean </w:t>
      </w:r>
      <w:r w:rsidR="00021B14" w:rsidRPr="00504D51">
        <w:rPr>
          <w:rFonts w:ascii="Times New Roman" w:hAnsi="Times New Roman" w:cs="Times New Roman" w:hint="eastAsia"/>
          <w:sz w:val="24"/>
          <w:szCs w:val="24"/>
        </w:rPr>
        <w:t xml:space="preserve">genetic </w:t>
      </w:r>
      <w:r w:rsidR="00021B14" w:rsidRPr="00504D51">
        <w:rPr>
          <w:rFonts w:ascii="Times New Roman" w:hAnsi="Times New Roman" w:cs="Times New Roman"/>
          <w:sz w:val="24"/>
          <w:szCs w:val="24"/>
        </w:rPr>
        <w:t xml:space="preserve">distances between species calculated from </w:t>
      </w:r>
      <w:r w:rsidR="00021B14" w:rsidRPr="00504D51">
        <w:rPr>
          <w:rFonts w:ascii="Times New Roman" w:hAnsi="Times New Roman" w:cs="Times New Roman" w:hint="eastAsia"/>
          <w:sz w:val="24"/>
          <w:szCs w:val="24"/>
        </w:rPr>
        <w:t>ITS2</w:t>
      </w:r>
      <w:r w:rsidR="00021B14" w:rsidRPr="00504D51">
        <w:rPr>
          <w:rFonts w:ascii="Times New Roman" w:hAnsi="Times New Roman" w:cs="Times New Roman"/>
          <w:sz w:val="24"/>
          <w:szCs w:val="24"/>
        </w:rPr>
        <w:t xml:space="preserve"> alignment</w:t>
      </w:r>
      <w:r w:rsidR="00021B14" w:rsidRPr="00504D51">
        <w:rPr>
          <w:rFonts w:ascii="Times New Roman" w:hAnsi="Times New Roman" w:cs="Times New Roman" w:hint="eastAsia"/>
          <w:sz w:val="24"/>
          <w:szCs w:val="24"/>
        </w:rPr>
        <w:t>.</w:t>
      </w:r>
    </w:p>
    <w:p w:rsidR="00021B14" w:rsidRDefault="00021B14" w:rsidP="00021B14"/>
    <w:tbl>
      <w:tblPr>
        <w:tblW w:w="15706" w:type="dxa"/>
        <w:jc w:val="center"/>
        <w:tblLook w:val="04A0"/>
      </w:tblPr>
      <w:tblGrid>
        <w:gridCol w:w="806"/>
        <w:gridCol w:w="637"/>
        <w:gridCol w:w="707"/>
        <w:gridCol w:w="624"/>
        <w:gridCol w:w="707"/>
        <w:gridCol w:w="629"/>
        <w:gridCol w:w="663"/>
        <w:gridCol w:w="717"/>
        <w:gridCol w:w="690"/>
        <w:gridCol w:w="663"/>
        <w:gridCol w:w="663"/>
        <w:gridCol w:w="663"/>
        <w:gridCol w:w="885"/>
        <w:gridCol w:w="885"/>
        <w:gridCol w:w="663"/>
        <w:gridCol w:w="761"/>
        <w:gridCol w:w="726"/>
        <w:gridCol w:w="707"/>
        <w:gridCol w:w="805"/>
        <w:gridCol w:w="708"/>
        <w:gridCol w:w="690"/>
        <w:gridCol w:w="707"/>
      </w:tblGrid>
      <w:tr w:rsidR="00021B14" w:rsidRPr="00051C61" w:rsidTr="005D2D8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n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14" w:rsidRPr="00051C61" w:rsidRDefault="00021B14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</w:tr>
      <w:tr w:rsidR="00B06811" w:rsidRPr="00051C61" w:rsidTr="005D2D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L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5D2D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B068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5D2D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B068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B068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B0681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5D2D8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B06811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051C6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811" w:rsidRPr="00B06811" w:rsidRDefault="00B06811" w:rsidP="005D2D8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B0681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798</w:t>
            </w:r>
          </w:p>
        </w:tc>
      </w:tr>
    </w:tbl>
    <w:p w:rsidR="00021B14" w:rsidRPr="001468C6" w:rsidRDefault="00021B14" w:rsidP="00021B14">
      <w:pPr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 </w:t>
      </w:r>
      <w:r w:rsidRPr="00935DC0">
        <w:rPr>
          <w:rFonts w:ascii="Times New Roman" w:hAnsi="Times New Roman" w:cs="Times New Roman"/>
          <w:szCs w:val="21"/>
        </w:rPr>
        <w:t>Not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ton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P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vit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Em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1468C6">
        <w:rPr>
          <w:rFonts w:ascii="Times New Roman" w:eastAsia="宋体" w:hAnsi="Times New Roman" w:cs="Times New Roman"/>
          <w:kern w:val="0"/>
          <w:szCs w:val="21"/>
        </w:rPr>
        <w:t>T_dec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Tonkinacris decorat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kern w:val="0"/>
          <w:szCs w:val="21"/>
        </w:rPr>
        <w:t xml:space="preserve"> T_dam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onkinacris damingshan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T_me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Tonkinacris meridionl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A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on: </w:t>
      </w:r>
      <w:r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palacris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1468C6">
        <w:rPr>
          <w:rFonts w:ascii="Times New Roman" w:eastAsia="宋体" w:hAnsi="Times New Roman" w:cs="Times New Roman"/>
          <w:kern w:val="0"/>
          <w:szCs w:val="21"/>
        </w:rPr>
        <w:t>A_va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Apalacris varicor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Pr="001468C6">
        <w:rPr>
          <w:rFonts w:ascii="Times New Roman" w:eastAsia="宋体" w:hAnsi="Times New Roman" w:cs="Times New Roman" w:hint="eastAsia"/>
          <w:kern w:val="0"/>
          <w:szCs w:val="21"/>
        </w:rPr>
        <w:t>hon</w:t>
      </w:r>
      <w:r w:rsidRPr="001468C6">
        <w:rPr>
          <w:rFonts w:ascii="Times New Roman" w:eastAsia="宋体" w:hAnsi="Times New Roman" w:cs="Times New Roman"/>
          <w:kern w:val="0"/>
          <w:szCs w:val="21"/>
        </w:rPr>
        <w:t>_ros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ho</w:t>
      </w:r>
      <w:r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>ndriacris rose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Pr="001468C6">
        <w:rPr>
          <w:rFonts w:ascii="Times New Roman" w:eastAsia="宋体" w:hAnsi="Times New Roman" w:cs="Times New Roman" w:hint="eastAsia"/>
          <w:kern w:val="0"/>
          <w:szCs w:val="21"/>
        </w:rPr>
        <w:t>hor</w:t>
      </w:r>
      <w:r w:rsidRPr="001468C6">
        <w:rPr>
          <w:rFonts w:ascii="Times New Roman" w:eastAsia="宋体" w:hAnsi="Times New Roman" w:cs="Times New Roman"/>
          <w:kern w:val="0"/>
          <w:szCs w:val="21"/>
        </w:rPr>
        <w:t>_cap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horoedocus capens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X_bra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Xenocatantops brachycer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Ox_ana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Oxya anagavis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Tr_ang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raulia angustipen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G_ma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Gastrimargus marmorat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e_nig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eracris nigricor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kern w:val="0"/>
          <w:szCs w:val="21"/>
        </w:rPr>
        <w:t xml:space="preserve"> Ph_ant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: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Phlaeoba antennat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Ph_inf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Phlaeoba infumat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Er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or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C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021B14" w:rsidRPr="00C933A3" w:rsidRDefault="00021B14" w:rsidP="00021B14"/>
    <w:p w:rsidR="00C933A3" w:rsidRPr="00021B14" w:rsidRDefault="00C933A3"/>
    <w:p w:rsidR="00C933A3" w:rsidRPr="00BE256E" w:rsidRDefault="00BE256E">
      <w:r w:rsidRPr="0062018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979EA" w:rsidRPr="003979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79EA"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COI 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Tonkinacris s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Layout w:type="fixed"/>
        <w:tblLook w:val="04A0"/>
      </w:tblPr>
      <w:tblGrid>
        <w:gridCol w:w="1985"/>
        <w:gridCol w:w="5245"/>
        <w:gridCol w:w="1985"/>
        <w:gridCol w:w="5245"/>
      </w:tblGrid>
      <w:tr w:rsidR="00BE256E" w:rsidRPr="00E03E03" w:rsidTr="006D1C7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4613F1" w:rsidRPr="00E03E03" w:rsidTr="006D1C7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E03E03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5F5BEE" w:rsidRDefault="004613F1" w:rsidP="00BE256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00496B">
            <w:pPr>
              <w:ind w:left="565" w:hangingChars="268" w:hanging="5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256E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/>
              </w:rPr>
              <w:t>–</w:t>
            </w:r>
            <w:r w:rsidRPr="00BE256E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BE256E">
              <w:rPr>
                <w:rFonts w:ascii="Times New Roman" w:hAnsi="Times New Roman" w:cs="Times New Roman"/>
              </w:rPr>
              <w:t>gh10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E256E">
              <w:rPr>
                <w:rFonts w:ascii="Times New Roman" w:hAnsi="Times New Roman" w:cs="Times New Roman"/>
              </w:rPr>
              <w:t>gh1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E256E">
              <w:rPr>
                <w:rFonts w:ascii="Times New Roman" w:hAnsi="Times New Roman" w:cs="Times New Roman"/>
              </w:rPr>
              <w:t>gh119</w:t>
            </w:r>
            <w:r>
              <w:rPr>
                <w:rFonts w:ascii="Times New Roman" w:hAnsi="Times New Roman" w:cs="Times New Roman" w:hint="eastAsia"/>
              </w:rPr>
              <w:t xml:space="preserve">,  </w:t>
            </w:r>
            <w:r w:rsidRPr="00BE256E">
              <w:rPr>
                <w:rFonts w:ascii="Times New Roman" w:hAnsi="Times New Roman" w:cs="Times New Roman"/>
              </w:rPr>
              <w:t>gh12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</w:p>
          <w:p w:rsidR="004613F1" w:rsidRDefault="004613F1" w:rsidP="005F5BEE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j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3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Default="004613F1" w:rsidP="005F5BEE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iding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256E">
              <w:rPr>
                <w:rFonts w:ascii="Times New Roman" w:hAnsi="Times New Roman" w:cs="Times New Roman"/>
              </w:rPr>
              <w:t>gh03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E03E03" w:rsidRDefault="004613F1" w:rsidP="002F1281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Longshi, </w:t>
            </w:r>
            <w:r>
              <w:rPr>
                <w:rFonts w:ascii="Times New Roman" w:hAnsi="Times New Roman" w:cs="Times New Roman" w:hint="eastAsia"/>
                <w:b/>
              </w:rPr>
              <w:t xml:space="preserve">Nonggang,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Guangxi: </w:t>
            </w:r>
            <w:r w:rsidRPr="005F5BEE">
              <w:rPr>
                <w:rFonts w:ascii="Times New Roman" w:hAnsi="Times New Roman" w:cs="Times New Roman"/>
              </w:rPr>
              <w:t>gh13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3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0B0D64" w:rsidRDefault="004613F1" w:rsidP="006D1C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Damingshan, Guangxi: </w:t>
            </w:r>
            <w:r w:rsidRPr="002F1281">
              <w:rPr>
                <w:rFonts w:ascii="Times New Roman" w:hAnsi="Times New Roman" w:cs="Times New Roman"/>
                <w:kern w:val="0"/>
                <w:szCs w:val="21"/>
              </w:rPr>
              <w:t>gh09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2F1281">
              <w:rPr>
                <w:rFonts w:ascii="Times New Roman" w:hAnsi="Times New Roman" w:cs="Times New Roman"/>
                <w:kern w:val="0"/>
                <w:szCs w:val="21"/>
              </w:rPr>
              <w:t>gh1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E03E03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E03E03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Emeishan, Sichuan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1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2F1281">
              <w:rPr>
                <w:rFonts w:ascii="Times New Roman" w:hAnsi="Times New Roman" w:cs="Times New Roman"/>
              </w:rPr>
              <w:t>gh13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2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iding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3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Emeishan, Sichuan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h10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0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2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3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1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 w:rsidRPr="005F5BEE"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18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Dayaoshan, Guangxi: </w:t>
            </w:r>
            <w:r w:rsidRPr="005F5BEE">
              <w:rPr>
                <w:rFonts w:ascii="Times New Roman" w:hAnsi="Times New Roman" w:cs="Times New Roman"/>
              </w:rPr>
              <w:t>gh09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9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9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5F5B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2F1281">
              <w:rPr>
                <w:rFonts w:ascii="Times New Roman" w:hAnsi="Times New Roman" w:cs="Times New Roman" w:hint="eastAsia"/>
                <w:b/>
              </w:rPr>
              <w:t>Damingshan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102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8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2F12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Gaoj</w:t>
            </w:r>
            <w:r w:rsidRPr="005F5BEE">
              <w:rPr>
                <w:rFonts w:ascii="Times New Roman" w:hAnsi="Times New Roman" w:cs="Times New Roman" w:hint="eastAsia"/>
                <w:b/>
              </w:rPr>
              <w:t>i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37</w:t>
            </w:r>
            <w:r w:rsidRPr="002F1281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Yong'an</w:t>
            </w:r>
            <w:r w:rsidRPr="005F5BEE">
              <w:rPr>
                <w:rFonts w:ascii="Times New Roman" w:hAnsi="Times New Roman" w:cs="Times New Roman" w:hint="eastAsia"/>
                <w:b/>
              </w:rPr>
              <w:t>, Guangxi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l025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6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2F1281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ayaoshan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9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Damingshan, Guangxi: </w:t>
            </w:r>
            <w:r w:rsidRPr="002F1281">
              <w:rPr>
                <w:rFonts w:ascii="Times New Roman" w:hAnsi="Times New Roman" w:cs="Times New Roman"/>
              </w:rPr>
              <w:t>gh09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073F18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Yong'an</w:t>
            </w:r>
            <w:r w:rsidRPr="005F5BEE">
              <w:rPr>
                <w:rFonts w:ascii="Times New Roman" w:hAnsi="Times New Roman" w:cs="Times New Roman" w:hint="eastAsia"/>
                <w:b/>
              </w:rPr>
              <w:t>, Guangxi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l025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5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6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2F1281">
            <w:pPr>
              <w:ind w:left="316" w:hangingChars="150" w:hanging="31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ayaoshan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9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50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53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54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73F18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lastRenderedPageBreak/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jiang, Nonggang, Guangxi: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2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51</w:t>
            </w:r>
            <w:r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 xml:space="preserve">Longrui, Guangxi: </w:t>
            </w:r>
            <w:r w:rsidRPr="0000496B">
              <w:rPr>
                <w:rFonts w:ascii="Times New Roman" w:hAnsi="Times New Roman" w:cs="Times New Roman"/>
                <w:color w:val="FFC000"/>
              </w:rPr>
              <w:t>gh227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 xml:space="preserve">, </w:t>
            </w:r>
            <w:r w:rsidRPr="0000496B">
              <w:rPr>
                <w:rFonts w:ascii="Times New Roman" w:hAnsi="Times New Roman" w:cs="Times New Roman"/>
                <w:color w:val="FFC000"/>
              </w:rPr>
              <w:t>gh228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52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9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4628A" w:rsidRDefault="004613F1" w:rsidP="006D1C72">
            <w:pPr>
              <w:ind w:left="565" w:hangingChars="268" w:hanging="565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ji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0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1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3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4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4628A" w:rsidRDefault="004613F1" w:rsidP="006D1C72">
            <w:pPr>
              <w:ind w:left="565" w:hangingChars="268" w:hanging="565"/>
              <w:rPr>
                <w:rFonts w:ascii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shi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139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0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1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2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F529DB">
              <w:rPr>
                <w:rFonts w:ascii="Times New Roman" w:hAnsi="Times New Roman" w:cs="Times New Roman"/>
                <w:color w:val="FFC000"/>
              </w:rPr>
              <w:t>gh229</w:t>
            </w:r>
            <w:r w:rsidRPr="00F529D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5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8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0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6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7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1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4613F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</w:p>
          <w:p w:rsidR="004613F1" w:rsidRPr="00A9366C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color w:val="0000CC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0000CC"/>
              </w:rPr>
              <w:t>Damingshan, Guangxi: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0000CC"/>
              </w:rPr>
              <w:t>gh128–</w:t>
            </w:r>
            <w:r>
              <w:rPr>
                <w:rFonts w:ascii="Times New Roman" w:hAnsi="Times New Roman" w:cs="Times New Roman" w:hint="eastAsia"/>
                <w:color w:val="0000CC"/>
              </w:rPr>
              <w:t>132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CC"/>
              </w:rPr>
              <w:t>149</w:t>
            </w:r>
            <w:r w:rsidRPr="0000496B">
              <w:rPr>
                <w:rFonts w:ascii="Times New Roman" w:hAnsi="Times New Roman" w:cs="Times New Roman"/>
                <w:color w:val="0000CC"/>
              </w:rPr>
              <w:t>–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>151, 153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A936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2–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234, 236.</w:t>
            </w:r>
          </w:p>
        </w:tc>
      </w:tr>
      <w:tr w:rsidR="004613F1" w:rsidRPr="00E03E03" w:rsidTr="004613F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0000CC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0000CC"/>
              </w:rPr>
              <w:t>Damingshan, Guangxi: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0000CC"/>
              </w:rPr>
              <w:t>gh152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5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</w:tbl>
    <w:p w:rsidR="00C933A3" w:rsidRPr="00BE256E" w:rsidRDefault="00C933A3"/>
    <w:p w:rsidR="00BE256E" w:rsidRPr="004E7692" w:rsidRDefault="009E3772">
      <w:pPr>
        <w:rPr>
          <w:rFonts w:ascii="Times New Roman" w:hAnsi="Times New Roman" w:cs="Times New Roman"/>
        </w:rPr>
      </w:pPr>
      <w:r w:rsidRPr="004E7692">
        <w:rPr>
          <w:rFonts w:ascii="Times New Roman" w:hAnsi="Times New Roman" w:cs="Times New Roman"/>
          <w:b/>
        </w:rPr>
        <w:t xml:space="preserve">Note. </w:t>
      </w:r>
      <w:r w:rsidR="004E7692" w:rsidRPr="004E7692">
        <w:rPr>
          <w:rFonts w:ascii="Times New Roman" w:hAnsi="Times New Roman" w:cs="Times New Roman"/>
          <w:kern w:val="0"/>
          <w:sz w:val="24"/>
          <w:szCs w:val="24"/>
        </w:rPr>
        <w:t xml:space="preserve">The asterisk (*) indicates the individuals of </w:t>
      </w:r>
      <w:r w:rsidR="004E7692" w:rsidRPr="004E7692">
        <w:rPr>
          <w:rFonts w:ascii="Times New Roman" w:eastAsia="宋体" w:hAnsi="Times New Roman" w:cs="Times New Roman"/>
          <w:bCs/>
          <w:i/>
          <w:iCs/>
          <w:color w:val="000000"/>
          <w:kern w:val="36"/>
          <w:sz w:val="24"/>
          <w:szCs w:val="24"/>
        </w:rPr>
        <w:t>T.</w:t>
      </w:r>
      <w:r w:rsidR="004E7692" w:rsidRPr="004E7692">
        <w:rPr>
          <w:rFonts w:ascii="Times New Roman" w:hAnsi="Times New Roman" w:cs="Times New Roman"/>
          <w:i/>
          <w:kern w:val="0"/>
          <w:sz w:val="24"/>
          <w:szCs w:val="24"/>
        </w:rPr>
        <w:t xml:space="preserve"> decoratus</w:t>
      </w:r>
      <w:r w:rsidR="004E7692" w:rsidRPr="004E7692">
        <w:rPr>
          <w:rFonts w:ascii="Times New Roman" w:hAnsi="Times New Roman" w:cs="Times New Roman"/>
          <w:kern w:val="0"/>
          <w:sz w:val="24"/>
          <w:szCs w:val="24"/>
        </w:rPr>
        <w:t xml:space="preserve"> with distinct or indistinct</w:t>
      </w:r>
      <w:r w:rsidR="004E7692" w:rsidRPr="004E769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black transverse maculation on the base of the upper surface of hind femur.</w:t>
      </w:r>
    </w:p>
    <w:p w:rsidR="00BE256E" w:rsidRDefault="00BE256E"/>
    <w:p w:rsidR="00BE256E" w:rsidRDefault="00BE25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Pr="00BE256E" w:rsidRDefault="00D13B6E" w:rsidP="00D13B6E">
      <w:r w:rsidRPr="0062018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979EA" w:rsidRPr="003979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79EA"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of ITS1 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Tonkinacris s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13B6E" w:rsidRPr="00D13B6E" w:rsidRDefault="00D13B6E"/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D43F41" w:rsidRPr="00E03E03" w:rsidTr="006D1C7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D43F41" w:rsidRPr="00E03E03" w:rsidRDefault="00D43F41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5C54DE" w:rsidRPr="00E03E03" w:rsidTr="006D1C72">
        <w:tc>
          <w:tcPr>
            <w:tcW w:w="1985" w:type="dxa"/>
            <w:tcBorders>
              <w:top w:val="single" w:sz="4" w:space="0" w:color="auto"/>
            </w:tcBorders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5C54DE" w:rsidRPr="00E03E03" w:rsidRDefault="005C54DE" w:rsidP="00D43F41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D43F41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43F41">
              <w:rPr>
                <w:rFonts w:ascii="Times New Roman" w:hAnsi="Times New Roman" w:cs="Times New Roman"/>
              </w:rPr>
              <w:t>gh02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>:</w:t>
            </w:r>
            <w:r w:rsidRPr="005552EC">
              <w:rPr>
                <w:rFonts w:ascii="Times New Roman" w:hAnsi="Times New Roman" w:cs="Times New Roman" w:hint="eastAsia"/>
              </w:rPr>
              <w:t xml:space="preserve"> </w:t>
            </w:r>
            <w:r w:rsidRPr="005552EC">
              <w:rPr>
                <w:rFonts w:ascii="Times New Roman" w:hAnsi="Times New Roman" w:cs="Times New Roman"/>
              </w:rPr>
              <w:t>gh103</w:t>
            </w:r>
            <w:r w:rsidRPr="005552EC"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105</w:t>
            </w:r>
            <w:r w:rsidRPr="005552EC"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10</w:t>
            </w:r>
            <w:r w:rsidRPr="005552EC">
              <w:rPr>
                <w:rFonts w:ascii="Times New Roman" w:hAnsi="Times New Roman" w:cs="Times New Roman" w:hint="eastAsia"/>
              </w:rPr>
              <w:t>6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5C54DE" w:rsidRPr="005C54DE" w:rsidRDefault="005C54DE" w:rsidP="00D43F41">
            <w:pPr>
              <w:ind w:left="424" w:hangingChars="201" w:hanging="424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inensis</w:t>
            </w:r>
            <w:r w:rsidRPr="005C54D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027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9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8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12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18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22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0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4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7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9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098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0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0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133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138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l0257–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>0261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>:</w:t>
            </w:r>
            <w:r w:rsidRPr="005552EC">
              <w:rPr>
                <w:rFonts w:ascii="Times New Roman" w:hAnsi="Times New Roman" w:cs="Times New Roman" w:hint="eastAsia"/>
              </w:rPr>
              <w:t xml:space="preserve"> </w:t>
            </w:r>
            <w:r w:rsidRPr="005552EC">
              <w:rPr>
                <w:rFonts w:ascii="Times New Roman" w:hAnsi="Times New Roman" w:cs="Times New Roman"/>
              </w:rPr>
              <w:t>gh10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28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ind w:left="422" w:hangingChars="200" w:hanging="422"/>
              <w:rPr>
                <w:rFonts w:ascii="Times New Roman" w:hAnsi="Times New Roman" w:cs="Times New Roman"/>
                <w:b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50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54, </w:t>
            </w:r>
            <w:r w:rsidRPr="005C54DE">
              <w:rPr>
                <w:rFonts w:ascii="Times New Roman" w:hAnsi="Times New Roman" w:cs="Times New Roman"/>
                <w:color w:val="FF0000"/>
              </w:rPr>
              <w:t>gh061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63, </w:t>
            </w:r>
            <w:r w:rsidRPr="005C54DE">
              <w:rPr>
                <w:rFonts w:ascii="Times New Roman" w:hAnsi="Times New Roman" w:cs="Times New Roman"/>
                <w:color w:val="FF0000"/>
              </w:rPr>
              <w:t>gh065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 xml:space="preserve">069, </w:t>
            </w:r>
            <w:r w:rsidRPr="005C54DE">
              <w:rPr>
                <w:rFonts w:ascii="Times New Roman" w:hAnsi="Times New Roman" w:cs="Times New Roman"/>
                <w:color w:val="FF0000"/>
              </w:rPr>
              <w:t>gh139–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143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Pr="00E03E03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5C54DE" w:rsidRPr="00DD180B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60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03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552EC">
              <w:rPr>
                <w:rFonts w:ascii="Times New Roman" w:hAnsi="Times New Roman" w:cs="Times New Roman"/>
              </w:rPr>
              <w:t>gh03</w:t>
            </w:r>
            <w:r>
              <w:rPr>
                <w:rFonts w:ascii="Times New Roman" w:hAnsi="Times New Roman" w:cs="Times New Roman" w:hint="eastAsia"/>
              </w:rPr>
              <w:t>9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 </w:t>
            </w:r>
            <w:r w:rsidRPr="005C54DE">
              <w:rPr>
                <w:rFonts w:ascii="Times New Roman" w:hAnsi="Times New Roman" w:cs="Times New Roman"/>
                <w:color w:val="FF0000"/>
              </w:rPr>
              <w:t>gh064</w:t>
            </w:r>
            <w:r w:rsidRPr="005C54DE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</w:tcPr>
          <w:p w:rsidR="005C54DE" w:rsidRPr="00D84F14" w:rsidRDefault="005C54DE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ind w:left="422" w:hangingChars="200" w:hanging="422"/>
              <w:rPr>
                <w:rFonts w:ascii="Times New Roman" w:hAnsi="Times New Roman" w:cs="Times New Roman"/>
                <w:b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CC"/>
              </w:rPr>
              <w:t>gh128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29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31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32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CC"/>
              </w:rPr>
              <w:t>gh149–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>153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36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CC"/>
              </w:rPr>
              <w:t>gh130</w:t>
            </w:r>
            <w:r w:rsidRPr="005C54DE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99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FFC000"/>
              </w:rPr>
              <w:t>gh227–</w:t>
            </w:r>
            <w:r w:rsidRPr="005C54DE">
              <w:rPr>
                <w:rFonts w:ascii="Times New Roman" w:hAnsi="Times New Roman" w:cs="Times New Roman" w:hint="eastAsia"/>
                <w:color w:val="FFC000"/>
              </w:rPr>
              <w:t xml:space="preserve">235. </w:t>
            </w:r>
          </w:p>
        </w:tc>
      </w:tr>
      <w:tr w:rsidR="005C54DE" w:rsidRPr="00E03E03" w:rsidTr="006D1C72"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</w:tcPr>
          <w:p w:rsidR="005C54DE" w:rsidRPr="005F5BEE" w:rsidRDefault="005C54DE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102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5C54DE" w:rsidRDefault="005C54DE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245" w:type="dxa"/>
          </w:tcPr>
          <w:p w:rsidR="005C54DE" w:rsidRPr="005C54DE" w:rsidRDefault="005C54DE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FFC000"/>
              </w:rPr>
              <w:t>gh236</w:t>
            </w:r>
            <w:r w:rsidRPr="005C54DE">
              <w:rPr>
                <w:rFonts w:ascii="Times New Roman" w:hAnsi="Times New Roman" w:cs="Times New Roman" w:hint="eastAsia"/>
                <w:color w:val="FFC000"/>
              </w:rPr>
              <w:t xml:space="preserve">. </w:t>
            </w:r>
          </w:p>
        </w:tc>
      </w:tr>
    </w:tbl>
    <w:p w:rsidR="00D13B6E" w:rsidRPr="00D43F41" w:rsidRDefault="00D13B6E"/>
    <w:p w:rsidR="00D13B6E" w:rsidRDefault="00D13B6E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D43F41" w:rsidRDefault="00D43F41"/>
    <w:p w:rsidR="006B062E" w:rsidRDefault="006B062E"/>
    <w:p w:rsidR="00D43F41" w:rsidRDefault="00D43F41"/>
    <w:p w:rsidR="00D43F41" w:rsidRPr="00BE256E" w:rsidRDefault="00D43F41" w:rsidP="00D43F41">
      <w:r w:rsidRPr="0062018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B062E" w:rsidRPr="006B062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062E" w:rsidRPr="0062018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B062E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. Haplotyptes 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>of IT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2018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20186">
        <w:rPr>
          <w:rFonts w:ascii="Times New Roman" w:hAnsi="Times New Roman" w:cs="Times New Roman"/>
          <w:b/>
          <w:sz w:val="24"/>
          <w:szCs w:val="24"/>
        </w:rPr>
        <w:t xml:space="preserve">detected from samples of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Tonkinacris spp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D43F41" w:rsidRPr="00D43F41" w:rsidRDefault="00D43F41"/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5245"/>
        <w:gridCol w:w="1985"/>
        <w:gridCol w:w="5245"/>
      </w:tblGrid>
      <w:tr w:rsidR="007F24BC" w:rsidRPr="00E03E03" w:rsidTr="006D1C7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7F24BC" w:rsidRPr="00E03E03" w:rsidRDefault="007F24BC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E226C9" w:rsidRPr="00E03E03" w:rsidTr="006D1C72">
        <w:tc>
          <w:tcPr>
            <w:tcW w:w="1985" w:type="dxa"/>
            <w:tcBorders>
              <w:top w:val="single" w:sz="4" w:space="0" w:color="auto"/>
            </w:tcBorders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226C9" w:rsidRPr="00686CF3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D43F41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D43F41">
              <w:rPr>
                <w:rFonts w:ascii="Times New Roman" w:hAnsi="Times New Roman" w:cs="Times New Roman"/>
              </w:rPr>
              <w:t>gh02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7F24BC">
              <w:rPr>
                <w:rFonts w:ascii="Times New Roman" w:hAnsi="Times New Roman" w:cs="Times New Roman"/>
              </w:rPr>
              <w:t>gh10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12, </w:t>
            </w:r>
            <w:r w:rsidRPr="007F24BC">
              <w:rPr>
                <w:rFonts w:ascii="Times New Roman" w:hAnsi="Times New Roman" w:cs="Times New Roman"/>
                <w:color w:val="000000" w:themeColor="text1"/>
              </w:rPr>
              <w:t>gh11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2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2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93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97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99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02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7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6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226C9" w:rsidRPr="00D84F14" w:rsidRDefault="00E226C9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2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</w:tcPr>
          <w:p w:rsidR="00E226C9" w:rsidRPr="005C54DE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00" w:themeColor="text1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inensis</w:t>
            </w:r>
            <w:r w:rsidRPr="005C54DE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: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21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gh03</w:t>
            </w:r>
            <w:r w:rsidRPr="005C54DE">
              <w:rPr>
                <w:rFonts w:ascii="Times New Roman" w:hAnsi="Times New Roman" w:cs="Times New Roman" w:hint="eastAsia"/>
                <w:color w:val="000000" w:themeColor="text1"/>
              </w:rPr>
              <w:t>7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</w:tcPr>
          <w:p w:rsidR="00E226C9" w:rsidRPr="00D84F14" w:rsidRDefault="00E226C9" w:rsidP="006D1C72">
            <w:pPr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12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</w:tcPr>
          <w:p w:rsidR="00E226C9" w:rsidRPr="00D84F14" w:rsidRDefault="00E226C9" w:rsidP="00686CF3">
            <w:pPr>
              <w:ind w:left="424" w:hangingChars="201" w:hanging="424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2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2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31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36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3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03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</w:tcPr>
          <w:p w:rsid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686CF3">
              <w:rPr>
                <w:rFonts w:ascii="Times New Roman" w:hAnsi="Times New Roman" w:cs="Times New Roman"/>
              </w:rPr>
              <w:t>gh09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103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107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h13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gh1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8, </w:t>
            </w:r>
            <w:r w:rsidRPr="00686CF3">
              <w:rPr>
                <w:rFonts w:ascii="Times New Roman" w:hAnsi="Times New Roman" w:cs="Times New Roman"/>
                <w:color w:val="000000" w:themeColor="text1"/>
              </w:rPr>
              <w:t>gl025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000000" w:themeColor="text1"/>
              </w:rPr>
              <w:t>gl0260</w:t>
            </w:r>
            <w:r w:rsidRPr="005552EC">
              <w:rPr>
                <w:rFonts w:ascii="Times New Roman" w:hAnsi="Times New Roman" w:cs="Times New Roman" w:hint="eastAsia"/>
              </w:rPr>
              <w:t>.</w:t>
            </w:r>
          </w:p>
          <w:p w:rsid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color w:val="000000" w:themeColor="text1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062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064</w:t>
            </w: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b/>
                <w:color w:val="FF0000"/>
              </w:rPr>
              <w:t>gh139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3</w:t>
            </w:r>
          </w:p>
          <w:p w:rsidR="00E226C9" w:rsidRP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color w:val="0000CC"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 xml:space="preserve">: </w:t>
            </w:r>
            <w:r w:rsidRPr="00E226C9">
              <w:rPr>
                <w:rFonts w:ascii="Times New Roman" w:hAnsi="Times New Roman" w:cs="Times New Roman"/>
                <w:color w:val="0000CC"/>
              </w:rPr>
              <w:t>gh12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132, </w:t>
            </w:r>
            <w:r w:rsidRPr="00E226C9">
              <w:rPr>
                <w:rFonts w:ascii="Times New Roman" w:hAnsi="Times New Roman" w:cs="Times New Roman"/>
                <w:color w:val="0000CC"/>
              </w:rPr>
              <w:t>gh149–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151, </w:t>
            </w:r>
            <w:r w:rsidRPr="00E226C9">
              <w:rPr>
                <w:rFonts w:ascii="Times New Roman" w:hAnsi="Times New Roman" w:cs="Times New Roman"/>
                <w:color w:val="0000CC"/>
              </w:rPr>
              <w:t>gh153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  <w:p w:rsidR="00E226C9" w:rsidRPr="00E226C9" w:rsidRDefault="00E226C9" w:rsidP="006D1C72">
            <w:pPr>
              <w:ind w:left="565" w:hangingChars="268" w:hanging="565"/>
              <w:rPr>
                <w:rFonts w:ascii="Times New Roman" w:hAnsi="Times New Roman" w:cs="Times New Roman"/>
                <w:b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5C54DE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  <w:r w:rsidRPr="005C54DE">
              <w:rPr>
                <w:rFonts w:ascii="Times New Roman" w:hAnsi="Times New Roman" w:cs="Times New Roman" w:hint="eastAsia"/>
                <w:b/>
                <w:color w:val="FFC000"/>
                <w:szCs w:val="21"/>
              </w:rPr>
              <w:t xml:space="preserve">: </w:t>
            </w:r>
            <w:r w:rsidRPr="00E226C9">
              <w:rPr>
                <w:rFonts w:ascii="Times New Roman" w:hAnsi="Times New Roman" w:cs="Times New Roman"/>
                <w:color w:val="FFC000"/>
              </w:rPr>
              <w:t>gh227–</w:t>
            </w:r>
            <w:r w:rsidRPr="00E226C9">
              <w:rPr>
                <w:rFonts w:ascii="Times New Roman" w:hAnsi="Times New Roman" w:cs="Times New Roman" w:hint="eastAsia"/>
                <w:color w:val="FFC000"/>
              </w:rPr>
              <w:t>236.</w:t>
            </w:r>
          </w:p>
        </w:tc>
      </w:tr>
      <w:tr w:rsidR="00E226C9" w:rsidRPr="00E03E03" w:rsidTr="006D1C72">
        <w:tc>
          <w:tcPr>
            <w:tcW w:w="1985" w:type="dxa"/>
          </w:tcPr>
          <w:p w:rsidR="00E226C9" w:rsidRPr="00E03E03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</w:tcPr>
          <w:p w:rsidR="00E226C9" w:rsidRDefault="00E226C9" w:rsidP="00686C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  <w:r>
              <w:rPr>
                <w:rFonts w:ascii="Times New Roman" w:hAnsi="Times New Roman" w:cs="Times New Roman" w:hint="eastAsia"/>
                <w:b/>
              </w:rPr>
              <w:t xml:space="preserve">: </w:t>
            </w:r>
            <w:r w:rsidRPr="005552EC">
              <w:rPr>
                <w:rFonts w:ascii="Times New Roman" w:hAnsi="Times New Roman" w:cs="Times New Roman"/>
              </w:rPr>
              <w:t>gh02</w:t>
            </w:r>
            <w:r>
              <w:rPr>
                <w:rFonts w:ascii="Times New Roman" w:hAnsi="Times New Roman" w:cs="Times New Roman" w:hint="eastAsia"/>
              </w:rPr>
              <w:t xml:space="preserve">5, </w:t>
            </w:r>
            <w:r w:rsidRPr="00686CF3">
              <w:rPr>
                <w:rFonts w:ascii="Times New Roman" w:hAnsi="Times New Roman" w:cs="Times New Roman"/>
              </w:rPr>
              <w:t>gh02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86CF3">
              <w:rPr>
                <w:rFonts w:ascii="Times New Roman" w:hAnsi="Times New Roman" w:cs="Times New Roman"/>
              </w:rPr>
              <w:t>gh028</w:t>
            </w:r>
            <w:r w:rsidRPr="005C54DE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030, </w:t>
            </w:r>
          </w:p>
          <w:p w:rsidR="00E226C9" w:rsidRPr="00DD180B" w:rsidRDefault="00E226C9" w:rsidP="00686CF3">
            <w:pPr>
              <w:ind w:left="565" w:hangingChars="268" w:hanging="565"/>
              <w:rPr>
                <w:rFonts w:ascii="Times New Roman" w:hAnsi="Times New Roman" w:cs="Times New Roman"/>
                <w:b/>
                <w:i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:</w:t>
            </w:r>
            <w:r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</w:t>
            </w:r>
            <w:r w:rsidRPr="00686CF3">
              <w:rPr>
                <w:rFonts w:ascii="Times New Roman" w:hAnsi="Times New Roman" w:cs="Times New Roman"/>
                <w:color w:val="FF0000"/>
              </w:rPr>
              <w:t>gh050</w:t>
            </w:r>
            <w:r w:rsidRPr="00E226C9">
              <w:rPr>
                <w:rFonts w:ascii="Times New Roman" w:hAnsi="Times New Roman" w:cs="Times New Roman"/>
                <w:color w:val="FF0000"/>
              </w:rPr>
              <w:t>–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054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0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1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3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E226C9">
              <w:rPr>
                <w:rFonts w:ascii="Times New Roman" w:hAnsi="Times New Roman" w:cs="Times New Roman"/>
                <w:color w:val="FF0000"/>
              </w:rPr>
              <w:t>gh065–</w:t>
            </w:r>
            <w:r w:rsidRPr="00E226C9">
              <w:rPr>
                <w:rFonts w:ascii="Times New Roman" w:hAnsi="Times New Roman" w:cs="Times New Roman" w:hint="eastAsia"/>
                <w:color w:val="FF0000"/>
              </w:rPr>
              <w:t>069.</w:t>
            </w:r>
          </w:p>
        </w:tc>
        <w:tc>
          <w:tcPr>
            <w:tcW w:w="1985" w:type="dxa"/>
          </w:tcPr>
          <w:p w:rsidR="00E226C9" w:rsidRDefault="00E226C9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</w:tcPr>
          <w:p w:rsidR="00E226C9" w:rsidRPr="005F5BEE" w:rsidRDefault="00E226C9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C54DE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5C54DE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  <w:r w:rsidRPr="005C54DE">
              <w:rPr>
                <w:rFonts w:ascii="Times New Roman" w:hAnsi="Times New Roman" w:cs="Times New Roman" w:hint="eastAsia"/>
                <w:b/>
                <w:color w:val="0000CC"/>
              </w:rPr>
              <w:t>: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E226C9">
              <w:rPr>
                <w:rFonts w:ascii="Times New Roman" w:hAnsi="Times New Roman" w:cs="Times New Roman"/>
                <w:color w:val="0000CC"/>
              </w:rPr>
              <w:t>gh152</w:t>
            </w:r>
            <w:r w:rsidRPr="00E226C9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</w:tr>
    </w:tbl>
    <w:p w:rsidR="00D43F41" w:rsidRDefault="00D43F41"/>
    <w:p w:rsidR="00A31230" w:rsidRDefault="00A31230"/>
    <w:p w:rsidR="00A31230" w:rsidRDefault="00A31230"/>
    <w:p w:rsidR="00A31230" w:rsidRDefault="00A31230" w:rsidP="00A31230">
      <w:pPr>
        <w:rPr>
          <w:rFonts w:ascii="Times New Roman" w:hAnsi="Times New Roman" w:cs="Times New Roman"/>
          <w:b/>
          <w:sz w:val="24"/>
          <w:szCs w:val="24"/>
        </w:rPr>
        <w:sectPr w:rsidR="00A31230" w:rsidSect="00051C61">
          <w:pgSz w:w="16838" w:h="11906" w:orient="landscape"/>
          <w:pgMar w:top="1134" w:right="567" w:bottom="1134" w:left="567" w:header="851" w:footer="992" w:gutter="0"/>
          <w:cols w:space="425"/>
          <w:docGrid w:type="lines" w:linePitch="312"/>
        </w:sectPr>
      </w:pPr>
    </w:p>
    <w:p w:rsidR="00A31230" w:rsidRPr="00D00499" w:rsidRDefault="00A31230" w:rsidP="00A31230">
      <w:pPr>
        <w:rPr>
          <w:rFonts w:ascii="Times New Roman" w:hAnsi="Times New Roman" w:cs="Times New Roman"/>
          <w:b/>
          <w:sz w:val="24"/>
          <w:szCs w:val="24"/>
        </w:rPr>
      </w:pPr>
      <w:r w:rsidRPr="00D00499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979EA" w:rsidRPr="003979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979EA" w:rsidRPr="00D00499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D00499">
        <w:rPr>
          <w:rFonts w:ascii="Times New Roman" w:hAnsi="Times New Roman" w:cs="Times New Roman" w:hint="eastAsia"/>
          <w:b/>
          <w:sz w:val="24"/>
          <w:szCs w:val="24"/>
        </w:rPr>
        <w:t>. Putative species delineated from COI alignment using GMYC model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8079"/>
      </w:tblGrid>
      <w:tr w:rsidR="00A31230" w:rsidRPr="00E84A4E" w:rsidTr="004E0E4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GMYC species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</w:tcPr>
          <w:p w:rsidR="00A31230" w:rsidRPr="00E84A4E" w:rsidRDefault="00A31230" w:rsidP="004E0E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Morphospecies/Sample name/locality</w:t>
            </w:r>
          </w:p>
        </w:tc>
      </w:tr>
      <w:tr w:rsidR="00A31230" w:rsidRPr="00E84A4E" w:rsidTr="004E0E42">
        <w:tc>
          <w:tcPr>
            <w:tcW w:w="1668" w:type="dxa"/>
            <w:tcBorders>
              <w:top w:val="single" w:sz="4" w:space="0" w:color="auto"/>
            </w:tcBorders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4E0E42" w:rsidRPr="00E84A4E" w:rsidRDefault="00A31230" w:rsidP="00A3123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Choroedocus capensis: </w:t>
            </w:r>
          </w:p>
          <w:p w:rsidR="004E0E42" w:rsidRPr="00E84A4E" w:rsidRDefault="004E0E42" w:rsidP="00A31230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h170-173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/ Longjiang, Nonggang, Longzhou, Guangxi. </w:t>
            </w:r>
          </w:p>
          <w:p w:rsidR="00A31230" w:rsidRPr="00E84A4E" w:rsidRDefault="004E0E42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184-191 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Sanlidian, Guilin, Guangxi.</w:t>
            </w:r>
          </w:p>
        </w:tc>
      </w:tr>
      <w:tr w:rsidR="00A31230" w:rsidRPr="00E84A4E" w:rsidTr="004E0E42">
        <w:tc>
          <w:tcPr>
            <w:tcW w:w="1668" w:type="dxa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</w:tcPr>
          <w:p w:rsidR="00A31230" w:rsidRPr="00E84A4E" w:rsidRDefault="000F68B7" w:rsidP="000F68B7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Gastrimargus_marmoratus</w:t>
            </w:r>
            <w:r w:rsidR="00A31230"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 xml:space="preserve"> gh1</w:t>
            </w:r>
            <w:r w:rsidRPr="00E84A4E">
              <w:rPr>
                <w:rFonts w:ascii="Times New Roman" w:hAnsi="Times New Roman" w:cs="Times New Roman"/>
                <w:szCs w:val="21"/>
              </w:rPr>
              <w:t>81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-18</w:t>
            </w:r>
            <w:r w:rsidRPr="00E84A4E">
              <w:rPr>
                <w:rFonts w:ascii="Times New Roman" w:hAnsi="Times New Roman" w:cs="Times New Roman"/>
                <w:szCs w:val="21"/>
              </w:rPr>
              <w:t>3 / Longjiang, Nonggang, Longzhou, Guangxi.</w:t>
            </w:r>
          </w:p>
        </w:tc>
      </w:tr>
      <w:tr w:rsidR="00A31230" w:rsidRPr="00E84A4E" w:rsidTr="004E0E42">
        <w:tc>
          <w:tcPr>
            <w:tcW w:w="1668" w:type="dxa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</w:tcPr>
          <w:p w:rsidR="00A31230" w:rsidRPr="00E84A4E" w:rsidRDefault="000F68B7" w:rsidP="000F68B7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raulia angustipen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E84A4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</w:t>
            </w:r>
            <w:r w:rsidRPr="00E84A4E">
              <w:rPr>
                <w:rFonts w:ascii="Times New Roman" w:hAnsi="Times New Roman" w:cs="Times New Roman"/>
                <w:szCs w:val="21"/>
              </w:rPr>
              <w:t>h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22</w:t>
            </w:r>
            <w:r w:rsidRPr="00E84A4E">
              <w:rPr>
                <w:rFonts w:ascii="Times New Roman" w:hAnsi="Times New Roman" w:cs="Times New Roman"/>
                <w:szCs w:val="21"/>
              </w:rPr>
              <w:t>1-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2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26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Sanlian, Nonggang, Longzhouy, Guangxi</w:t>
            </w:r>
          </w:p>
        </w:tc>
      </w:tr>
      <w:tr w:rsidR="00A31230" w:rsidRPr="00E84A4E" w:rsidTr="000F68B7">
        <w:tc>
          <w:tcPr>
            <w:tcW w:w="1668" w:type="dxa"/>
            <w:shd w:val="clear" w:color="auto" w:fill="auto"/>
          </w:tcPr>
          <w:p w:rsidR="00A31230" w:rsidRPr="00E84A4E" w:rsidRDefault="00A31230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  <w:shd w:val="clear" w:color="auto" w:fill="auto"/>
          </w:tcPr>
          <w:p w:rsidR="00A31230" w:rsidRPr="00E84A4E" w:rsidRDefault="00141388" w:rsidP="00141388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Ognevia longipennis</w:t>
            </w:r>
            <w:r w:rsidR="00A31230"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g</w:t>
            </w:r>
            <w:r w:rsidRPr="00E84A4E">
              <w:rPr>
                <w:rFonts w:ascii="Times New Roman" w:hAnsi="Times New Roman" w:cs="Times New Roman"/>
                <w:szCs w:val="21"/>
              </w:rPr>
              <w:t>l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0</w:t>
            </w: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5</w:t>
            </w: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31230" w:rsidRPr="00E84A4E">
              <w:rPr>
                <w:rFonts w:ascii="Times New Roman" w:hAnsi="Times New Roman" w:cs="Times New Roman"/>
                <w:szCs w:val="21"/>
              </w:rPr>
              <w:t>-0</w:t>
            </w:r>
            <w:r w:rsidRPr="00E84A4E">
              <w:rPr>
                <w:rFonts w:ascii="Times New Roman" w:hAnsi="Times New Roman" w:cs="Times New Roman"/>
                <w:szCs w:val="21"/>
              </w:rPr>
              <w:t>256 /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 xml:space="preserve"> Yangjiaping, Zhuolu, Hebei.</w:t>
            </w:r>
          </w:p>
        </w:tc>
      </w:tr>
      <w:tr w:rsidR="00141388" w:rsidRPr="00E84A4E" w:rsidTr="00E03D25">
        <w:tc>
          <w:tcPr>
            <w:tcW w:w="1668" w:type="dxa"/>
            <w:shd w:val="clear" w:color="auto" w:fill="FFFF00"/>
          </w:tcPr>
          <w:p w:rsidR="00141388" w:rsidRPr="00E84A4E" w:rsidRDefault="00141388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  <w:shd w:val="clear" w:color="auto" w:fill="FFFF00"/>
          </w:tcPr>
          <w:p w:rsidR="00141388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141388" w:rsidRPr="00E84A4E" w:rsidRDefault="00C427EF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41388" w:rsidRPr="00E84A4E">
              <w:rPr>
                <w:rFonts w:ascii="Times New Roman" w:hAnsi="Times New Roman" w:cs="Times New Roman"/>
                <w:szCs w:val="21"/>
              </w:rPr>
              <w:t>gh093-097 / Qigongli, Dayaoshan, Jinxiu, Guangxi</w:t>
            </w:r>
            <w:r w:rsidRPr="00E84A4E">
              <w:rPr>
                <w:rFonts w:ascii="Times New Roman" w:hAnsi="Times New Roman" w:cs="Times New Roman"/>
                <w:szCs w:val="21"/>
              </w:rPr>
              <w:t>.</w:t>
            </w:r>
          </w:p>
          <w:p w:rsidR="00C427EF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gh099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h101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h102 </w:t>
            </w:r>
            <w:r w:rsidR="00C427EF" w:rsidRPr="00E84A4E">
              <w:rPr>
                <w:rFonts w:ascii="Times New Roman" w:hAnsi="Times New Roman" w:cs="Times New Roman"/>
                <w:szCs w:val="21"/>
              </w:rPr>
              <w:t>/ Xiashuiyuan, Damingshan, Shanglin, Guangxi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  <w:p w:rsidR="00141388" w:rsidRPr="00E84A4E" w:rsidRDefault="00141388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gh118 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03D25" w:rsidRPr="00E84A4E">
              <w:rPr>
                <w:rFonts w:ascii="Times New Roman" w:hAnsi="Times New Roman" w:cs="Times New Roman"/>
                <w:color w:val="FF0000"/>
                <w:szCs w:val="21"/>
              </w:rPr>
              <w:t>Gaozhai</w:t>
            </w:r>
            <w:r w:rsidR="00E03D25"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</w:tc>
      </w:tr>
      <w:tr w:rsidR="00141388" w:rsidRPr="00E84A4E" w:rsidTr="00862566">
        <w:tc>
          <w:tcPr>
            <w:tcW w:w="1668" w:type="dxa"/>
            <w:shd w:val="clear" w:color="auto" w:fill="00B0F0"/>
          </w:tcPr>
          <w:p w:rsidR="00141388" w:rsidRPr="00E84A4E" w:rsidRDefault="00A27924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79" w:type="dxa"/>
            <w:shd w:val="clear" w:color="auto" w:fill="00B0F0"/>
          </w:tcPr>
          <w:p w:rsidR="00A27924" w:rsidRPr="00E84A4E" w:rsidRDefault="00A27924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141388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l0257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261 </w:t>
            </w:r>
            <w:r w:rsidRPr="00E84A4E">
              <w:rPr>
                <w:rFonts w:ascii="Times New Roman" w:hAnsi="Times New Roman" w:cs="Times New Roman"/>
                <w:szCs w:val="21"/>
              </w:rPr>
              <w:t>/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 xml:space="preserve"> Yong'an, Xing'an, Guangxi.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20</w:t>
            </w:r>
            <w:r w:rsidRPr="00E84A4E">
              <w:rPr>
                <w:rFonts w:ascii="Times New Roman" w:hAnsi="Times New Roman" w:cs="Times New Roman"/>
                <w:szCs w:val="21"/>
              </w:rPr>
              <w:t>-024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gh108-111,  gh119-122 /</w:t>
            </w:r>
            <w:r w:rsidR="00862566"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31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34 </w:t>
            </w:r>
            <w:r w:rsidRPr="00E84A4E">
              <w:rPr>
                <w:rFonts w:ascii="Times New Roman" w:hAnsi="Times New Roman" w:cs="Times New Roman"/>
                <w:szCs w:val="21"/>
              </w:rPr>
              <w:t>/ Diding, Jingxi, Guangxi.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035</w:t>
            </w:r>
            <w:r w:rsidRPr="00E84A4E">
              <w:rPr>
                <w:rFonts w:ascii="Times New Roman" w:hAnsi="Times New Roman" w:cs="Times New Roman"/>
                <w:szCs w:val="21"/>
              </w:rPr>
              <w:t>-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039 </w:t>
            </w:r>
            <w:r w:rsidRPr="00E84A4E">
              <w:rPr>
                <w:rFonts w:ascii="Times New Roman" w:hAnsi="Times New Roman" w:cs="Times New Roman"/>
                <w:szCs w:val="21"/>
              </w:rPr>
              <w:t>/ Gaoji Town, Sanjiang, Guangxi.</w:t>
            </w:r>
          </w:p>
          <w:p w:rsidR="005A4D22" w:rsidRPr="00E84A4E" w:rsidRDefault="00A27924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A4D22" w:rsidRPr="00E84A4E">
              <w:rPr>
                <w:rFonts w:ascii="Times New Roman" w:hAnsi="Times New Roman" w:cs="Times New Roman"/>
                <w:szCs w:val="21"/>
              </w:rPr>
              <w:t xml:space="preserve"> gh098, gh100 / Xiashuiyuan, Damingshan, Shanglin, Guangxi.</w:t>
            </w:r>
          </w:p>
          <w:p w:rsidR="005A4D22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03-107 / Fuhusi, Emeishan, Leshan County, Sichuan.</w:t>
            </w:r>
          </w:p>
          <w:p w:rsidR="00A27924" w:rsidRPr="00E84A4E" w:rsidRDefault="005A4D22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>gh133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gh134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gh136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,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27924" w:rsidRPr="00E84A4E">
              <w:rPr>
                <w:rFonts w:ascii="Times New Roman" w:hAnsi="Times New Roman" w:cs="Times New Roman"/>
                <w:szCs w:val="21"/>
              </w:rPr>
              <w:t xml:space="preserve">gh137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/</w:t>
            </w:r>
            <w:r w:rsidR="00A27924"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862566" w:rsidRPr="00E84A4E">
              <w:rPr>
                <w:rFonts w:ascii="Times New Roman" w:hAnsi="Times New Roman" w:cs="Times New Roman"/>
                <w:szCs w:val="21"/>
              </w:rPr>
              <w:t>Longshi, Nonggang, Longzhou, Guangxi.</w:t>
            </w:r>
          </w:p>
        </w:tc>
      </w:tr>
      <w:tr w:rsidR="00A27924" w:rsidRPr="00E84A4E" w:rsidTr="00862566">
        <w:tc>
          <w:tcPr>
            <w:tcW w:w="1668" w:type="dxa"/>
            <w:shd w:val="clear" w:color="auto" w:fill="EAEAEA"/>
          </w:tcPr>
          <w:p w:rsidR="00A27924" w:rsidRPr="00E84A4E" w:rsidRDefault="00862566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79" w:type="dxa"/>
            <w:shd w:val="clear" w:color="auto" w:fill="EAEAEA"/>
          </w:tcPr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A27924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025-029 /</w:t>
            </w:r>
            <w:r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030 / Diding, Jingxi, Guangxi.</w:t>
            </w:r>
          </w:p>
          <w:p w:rsidR="00862566" w:rsidRPr="00E84A4E" w:rsidRDefault="00862566" w:rsidP="00E84A4E">
            <w:pPr>
              <w:spacing w:line="28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35, gh138 / Longshi, Nonggang, Longzhou, Guangxi.</w:t>
            </w:r>
          </w:p>
        </w:tc>
      </w:tr>
      <w:tr w:rsidR="00AF5BFF" w:rsidRPr="00E84A4E" w:rsidTr="00AF5BFF">
        <w:tc>
          <w:tcPr>
            <w:tcW w:w="1668" w:type="dxa"/>
            <w:shd w:val="clear" w:color="auto" w:fill="00FF99"/>
          </w:tcPr>
          <w:p w:rsidR="00AF5BFF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79" w:type="dxa"/>
            <w:shd w:val="clear" w:color="auto" w:fill="00FF99"/>
          </w:tcPr>
          <w:p w:rsidR="00AF5BFF" w:rsidRPr="00E84A4E" w:rsidRDefault="00AF5BFF" w:rsidP="00AF5B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s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12 /</w:t>
            </w:r>
            <w:r w:rsidRPr="00E84A4E">
              <w:rPr>
                <w:rFonts w:ascii="Times New Roman" w:hAnsi="Times New Roman" w:cs="Times New Roman"/>
                <w:color w:val="FF0000"/>
                <w:szCs w:val="21"/>
              </w:rPr>
              <w:t xml:space="preserve"> Gaozhai</w:t>
            </w:r>
            <w:r w:rsidRPr="00E84A4E">
              <w:rPr>
                <w:rFonts w:ascii="Times New Roman" w:hAnsi="Times New Roman" w:cs="Times New Roman"/>
                <w:szCs w:val="21"/>
              </w:rPr>
              <w:t>, Xing'an, Guangxi.</w:t>
            </w:r>
          </w:p>
        </w:tc>
      </w:tr>
      <w:tr w:rsidR="00A27924" w:rsidRPr="00E84A4E" w:rsidTr="00F80382">
        <w:tc>
          <w:tcPr>
            <w:tcW w:w="1668" w:type="dxa"/>
            <w:shd w:val="clear" w:color="auto" w:fill="00FFFF"/>
          </w:tcPr>
          <w:p w:rsidR="00A27924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79" w:type="dxa"/>
            <w:shd w:val="clear" w:color="auto" w:fill="00FFFF"/>
          </w:tcPr>
          <w:p w:rsidR="00A27924" w:rsidRPr="00E84A4E" w:rsidRDefault="006B152C" w:rsidP="006B152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Tonkinacris meridionalis: </w:t>
            </w:r>
            <w:r w:rsidRPr="00E84A4E">
              <w:rPr>
                <w:rFonts w:ascii="Times New Roman" w:hAnsi="Times New Roman" w:cs="Times New Roman"/>
                <w:szCs w:val="21"/>
              </w:rPr>
              <w:t>Longrui, Longzhou, Guangxi.</w:t>
            </w:r>
          </w:p>
        </w:tc>
      </w:tr>
      <w:tr w:rsidR="00A27924" w:rsidRPr="00E84A4E" w:rsidTr="00F80382">
        <w:tc>
          <w:tcPr>
            <w:tcW w:w="1668" w:type="dxa"/>
            <w:shd w:val="clear" w:color="auto" w:fill="FFCCFF"/>
          </w:tcPr>
          <w:p w:rsidR="00A27924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079" w:type="dxa"/>
            <w:shd w:val="clear" w:color="auto" w:fill="FFCCFF"/>
          </w:tcPr>
          <w:p w:rsidR="00A27924" w:rsidRPr="00E84A4E" w:rsidRDefault="006B152C" w:rsidP="00141388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Tonkinacris_decoratus: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gh050-054, 065-069 / Longfang, Nonggang, Longzhou, Guangxi.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060-064 / Longjiang, Nonggang, Longzhou, Guangxi.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39-143 /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84A4E">
              <w:rPr>
                <w:rFonts w:ascii="Times New Roman" w:hAnsi="Times New Roman" w:cs="Times New Roman"/>
                <w:szCs w:val="21"/>
              </w:rPr>
              <w:t>Longshi, Nonggang, Longzhou, Guangxi.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Tonkinacris damingshanu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6B152C" w:rsidRPr="00E84A4E" w:rsidRDefault="006B152C" w:rsidP="006B152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</w:t>
            </w:r>
            <w:r w:rsidRPr="00E84A4E">
              <w:rPr>
                <w:rFonts w:ascii="Times New Roman" w:hAnsi="Times New Roman" w:cs="Times New Roman"/>
                <w:szCs w:val="21"/>
              </w:rPr>
              <w:t>gh128-132, gh149-153 /Yuanshisenlin, Damingshan, Wuming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B152C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meiacris macul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l0241-0246/Hengshan, Hunan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B152C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meiacris macul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75-079, gh088-092/Emeishan, Sichuan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B152C" w:rsidP="00D61F2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aratonkinacris vittifemoral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>:</w:t>
            </w:r>
            <w:r w:rsidRPr="00E84A4E">
              <w:rPr>
                <w:rFonts w:ascii="Times New Roman" w:hAnsi="Times New Roman" w:cs="Times New Roman"/>
                <w:szCs w:val="21"/>
              </w:rPr>
              <w:t xml:space="preserve"> gl0251/Gaozhai, Guangxi</w:t>
            </w:r>
            <w:r w:rsidR="00687E8D" w:rsidRPr="00E84A4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141388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aratonkinacris vittifemoral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45-049, gl0247-0250/Gaozhai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14138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Longgenacris_maculacarin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</w:p>
          <w:p w:rsidR="00687E8D" w:rsidRPr="00E84A4E" w:rsidRDefault="00687E8D" w:rsidP="00687E8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  g</w:t>
            </w:r>
            <w:r w:rsidRPr="00E84A4E">
              <w:rPr>
                <w:rFonts w:ascii="Times New Roman" w:hAnsi="Times New Roman" w:cs="Times New Roman"/>
                <w:szCs w:val="21"/>
              </w:rPr>
              <w:t>h015-019, gh144-148, gh159-163 / Nonggang, Longzhou, Guangxi.</w:t>
            </w:r>
          </w:p>
        </w:tc>
      </w:tr>
      <w:tr w:rsidR="006B152C" w:rsidRPr="00E84A4E" w:rsidTr="000F68B7">
        <w:tc>
          <w:tcPr>
            <w:tcW w:w="1668" w:type="dxa"/>
            <w:shd w:val="clear" w:color="auto" w:fill="auto"/>
          </w:tcPr>
          <w:p w:rsidR="006B152C" w:rsidRPr="00E84A4E" w:rsidRDefault="00687E8D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79" w:type="dxa"/>
            <w:shd w:val="clear" w:color="auto" w:fill="auto"/>
          </w:tcPr>
          <w:p w:rsidR="006B152C" w:rsidRPr="00E84A4E" w:rsidRDefault="00687E8D" w:rsidP="00687E8D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Fruhstorferiola tonk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kern w:val="0"/>
                <w:szCs w:val="21"/>
              </w:rPr>
              <w:t>gl0089-0094/Yong'an, Guangxi.</w:t>
            </w:r>
          </w:p>
        </w:tc>
      </w:tr>
      <w:tr w:rsidR="006B152C" w:rsidRPr="00E84A4E" w:rsidTr="00F80382">
        <w:tc>
          <w:tcPr>
            <w:tcW w:w="1668" w:type="dxa"/>
            <w:shd w:val="clear" w:color="auto" w:fill="auto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079" w:type="dxa"/>
            <w:shd w:val="clear" w:color="auto" w:fill="auto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Oxya anagavis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070-074 / Damingshan, Wuming, Guangxi.</w:t>
            </w:r>
          </w:p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 xml:space="preserve">  gh179-180, gh202-206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079" w:type="dxa"/>
          </w:tcPr>
          <w:p w:rsidR="006B152C" w:rsidRPr="00E84A4E" w:rsidRDefault="00F80382" w:rsidP="00F80382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Xenocatantops brachycerus</w:t>
            </w:r>
            <w:r w:rsidRPr="00E84A4E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2-194 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1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079" w:type="dxa"/>
          </w:tcPr>
          <w:p w:rsidR="006B152C" w:rsidRPr="00E84A4E" w:rsidRDefault="00F80382" w:rsidP="00F80382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 xml:space="preserve">Chondracris rosea: </w:t>
            </w:r>
            <w:r w:rsidRPr="00E84A4E">
              <w:rPr>
                <w:rFonts w:ascii="Times New Roman" w:hAnsi="Times New Roman" w:cs="Times New Roman"/>
                <w:szCs w:val="21"/>
              </w:rPr>
              <w:t>gh174-178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Ceracris_nigricor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7-201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hlaeoba antenn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12-214, gh216-220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Phlaeoba infumata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15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Apalacris varicor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195-196 / Nonggang, Longzhou, Guangxi.</w:t>
            </w:r>
          </w:p>
        </w:tc>
      </w:tr>
      <w:tr w:rsidR="00F80382" w:rsidRPr="00E84A4E" w:rsidTr="004E0E42">
        <w:tc>
          <w:tcPr>
            <w:tcW w:w="1668" w:type="dxa"/>
          </w:tcPr>
          <w:p w:rsidR="00F80382" w:rsidRPr="00E84A4E" w:rsidRDefault="00F80382" w:rsidP="00AF5BFF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079" w:type="dxa"/>
          </w:tcPr>
          <w:p w:rsidR="00F80382" w:rsidRPr="00E84A4E" w:rsidRDefault="00F80382" w:rsidP="00F8038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Apalacris tonkinens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F5BFF" w:rsidRPr="00E84A4E">
              <w:rPr>
                <w:rFonts w:ascii="Times New Roman" w:hAnsi="Times New Roman" w:cs="Times New Roman"/>
                <w:szCs w:val="21"/>
              </w:rPr>
              <w:t>gh164-168, gh207-211 / Nonggang, Longzhou, Guangxi.</w:t>
            </w:r>
          </w:p>
        </w:tc>
      </w:tr>
      <w:tr w:rsidR="006B152C" w:rsidRPr="00E84A4E" w:rsidTr="004E0E42">
        <w:tc>
          <w:tcPr>
            <w:tcW w:w="1668" w:type="dxa"/>
          </w:tcPr>
          <w:p w:rsidR="006B152C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</w:t>
            </w:r>
            <w:r w:rsidR="006B152C" w:rsidRPr="00E84A4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79" w:type="dxa"/>
          </w:tcPr>
          <w:p w:rsidR="006B152C" w:rsidRPr="00E84A4E" w:rsidRDefault="006B152C" w:rsidP="004E0E42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Ergatettix dorsiferu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47/Fangchenggang, Guangxi Province</w:t>
            </w:r>
          </w:p>
        </w:tc>
      </w:tr>
      <w:tr w:rsidR="00AF5BFF" w:rsidRPr="00E84A4E" w:rsidTr="004E0E42">
        <w:tc>
          <w:tcPr>
            <w:tcW w:w="1668" w:type="dxa"/>
          </w:tcPr>
          <w:p w:rsidR="00AF5BFF" w:rsidRPr="00E84A4E" w:rsidRDefault="00AF5BFF" w:rsidP="004E0E42">
            <w:pPr>
              <w:rPr>
                <w:rFonts w:ascii="Times New Roman" w:hAnsi="Times New Roman" w:cs="Times New Roman"/>
                <w:szCs w:val="21"/>
              </w:rPr>
            </w:pPr>
            <w:r w:rsidRPr="00E84A4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079" w:type="dxa"/>
          </w:tcPr>
          <w:p w:rsidR="00AF5BFF" w:rsidRPr="00E84A4E" w:rsidRDefault="00AF5BFF" w:rsidP="00AF5BF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4A4E">
              <w:rPr>
                <w:rFonts w:ascii="Times New Roman" w:hAnsi="Times New Roman" w:cs="Times New Roman"/>
                <w:b/>
                <w:i/>
                <w:szCs w:val="21"/>
              </w:rPr>
              <w:t>Conocephalus longipennis</w:t>
            </w:r>
            <w:r w:rsidRPr="00E84A4E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E84A4E">
              <w:rPr>
                <w:rFonts w:ascii="Times New Roman" w:hAnsi="Times New Roman" w:cs="Times New Roman"/>
                <w:szCs w:val="21"/>
              </w:rPr>
              <w:t>gh242-243 / Guilin, Guangxi.</w:t>
            </w:r>
          </w:p>
        </w:tc>
      </w:tr>
    </w:tbl>
    <w:p w:rsidR="00A31230" w:rsidRPr="00BE256E" w:rsidRDefault="00A31230" w:rsidP="008B7DCD"/>
    <w:sectPr w:rsidR="00A31230" w:rsidRPr="00BE256E" w:rsidSect="00A31230">
      <w:pgSz w:w="11906" w:h="16838"/>
      <w:pgMar w:top="567" w:right="1134" w:bottom="567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2044" w:rsidRDefault="00DB2044" w:rsidP="008276CF">
      <w:r>
        <w:separator/>
      </w:r>
    </w:p>
  </w:endnote>
  <w:endnote w:type="continuationSeparator" w:id="1">
    <w:p w:rsidR="00DB2044" w:rsidRDefault="00DB2044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2044" w:rsidRDefault="00DB2044" w:rsidP="008276CF">
      <w:r>
        <w:separator/>
      </w:r>
    </w:p>
  </w:footnote>
  <w:footnote w:type="continuationSeparator" w:id="1">
    <w:p w:rsidR="00DB2044" w:rsidRDefault="00DB2044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227AA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04D51"/>
    <w:rsid w:val="00516FCF"/>
    <w:rsid w:val="00520317"/>
    <w:rsid w:val="0053727A"/>
    <w:rsid w:val="005552EC"/>
    <w:rsid w:val="00574C29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6D5929"/>
    <w:rsid w:val="007106D5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5363A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A3B00"/>
    <w:rsid w:val="00CB1022"/>
    <w:rsid w:val="00CB332C"/>
    <w:rsid w:val="00CC0040"/>
    <w:rsid w:val="00CD682A"/>
    <w:rsid w:val="00CD7472"/>
    <w:rsid w:val="00D13B6E"/>
    <w:rsid w:val="00D21A64"/>
    <w:rsid w:val="00D319E8"/>
    <w:rsid w:val="00D41931"/>
    <w:rsid w:val="00D43F41"/>
    <w:rsid w:val="00D4638F"/>
    <w:rsid w:val="00D61F22"/>
    <w:rsid w:val="00D709B2"/>
    <w:rsid w:val="00DA3412"/>
    <w:rsid w:val="00DB2044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2</Words>
  <Characters>8451</Characters>
  <Application>Microsoft Office Word</Application>
  <DocSecurity>0</DocSecurity>
  <Lines>70</Lines>
  <Paragraphs>19</Paragraphs>
  <ScaleCrop>false</ScaleCrop>
  <Company/>
  <LinksUpToDate>false</LinksUpToDate>
  <CharactersWithSpaces>9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4</cp:revision>
  <dcterms:created xsi:type="dcterms:W3CDTF">2020-11-13T01:45:00Z</dcterms:created>
  <dcterms:modified xsi:type="dcterms:W3CDTF">2020-12-19T08:01:00Z</dcterms:modified>
</cp:coreProperties>
</file>